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A02" w:rsidRPr="00F9374C" w:rsidRDefault="00970A02" w:rsidP="00970A02">
      <w:pPr>
        <w:jc w:val="center"/>
        <w:rPr>
          <w:rFonts w:ascii="Times New Roman" w:hAnsi="Times New Roman" w:cs="Times New Roman"/>
          <w:szCs w:val="21"/>
        </w:rPr>
      </w:pPr>
      <w:r w:rsidRPr="00F9374C">
        <w:rPr>
          <w:rFonts w:ascii="Times New Roman" w:hAnsi="Times New Roman" w:cs="Times New Roman"/>
          <w:szCs w:val="21"/>
        </w:rPr>
        <w:t xml:space="preserve">Table </w:t>
      </w:r>
      <w:r w:rsidR="002520DE" w:rsidRPr="00F9374C">
        <w:rPr>
          <w:rFonts w:ascii="Times New Roman" w:hAnsi="Times New Roman" w:cs="Times New Roman"/>
          <w:szCs w:val="21"/>
        </w:rPr>
        <w:t>S1</w:t>
      </w:r>
      <w:r w:rsidRPr="00F9374C">
        <w:rPr>
          <w:rFonts w:ascii="Times New Roman" w:hAnsi="Times New Roman" w:cs="Times New Roman"/>
          <w:szCs w:val="21"/>
        </w:rPr>
        <w:t xml:space="preserve">. Weighted linear regression of stratified results for associations between </w:t>
      </w:r>
      <w:r w:rsidR="00972EB5" w:rsidRPr="00F9374C">
        <w:rPr>
          <w:rFonts w:ascii="Times New Roman" w:hAnsi="Times New Roman" w:cs="Times New Roman"/>
          <w:szCs w:val="21"/>
        </w:rPr>
        <w:t>sleep duration</w:t>
      </w:r>
      <w:r w:rsidRPr="00F9374C">
        <w:rPr>
          <w:rFonts w:ascii="Times New Roman" w:hAnsi="Times New Roman" w:cs="Times New Roman"/>
          <w:szCs w:val="21"/>
        </w:rPr>
        <w:t xml:space="preserve"> and</w:t>
      </w:r>
      <w:r w:rsidRPr="00F9374C">
        <w:rPr>
          <w:rFonts w:ascii="Times New Roman" w:eastAsia="DengXian" w:hAnsi="Times New Roman" w:cs="Times New Roman"/>
          <w:szCs w:val="21"/>
          <w:lang w:bidi="ar"/>
        </w:rPr>
        <w:t xml:space="preserve"> </w:t>
      </w:r>
      <w:r w:rsidRPr="00F9374C">
        <w:rPr>
          <w:rFonts w:ascii="Times New Roman" w:hAnsi="Times New Roman" w:cs="Times New Roman"/>
          <w:szCs w:val="21"/>
        </w:rPr>
        <w:t>phenotypic a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89"/>
        <w:gridCol w:w="1342"/>
        <w:gridCol w:w="2094"/>
        <w:gridCol w:w="718"/>
        <w:gridCol w:w="2112"/>
        <w:gridCol w:w="939"/>
        <w:gridCol w:w="2094"/>
        <w:gridCol w:w="828"/>
      </w:tblGrid>
      <w:tr w:rsidR="00972EB5" w:rsidRPr="00F9374C" w:rsidTr="006C207F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B5" w:rsidRPr="00F9374C" w:rsidRDefault="00972EB5" w:rsidP="006C2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B5" w:rsidRPr="00F9374C" w:rsidRDefault="00972EB5" w:rsidP="006C2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rmal sle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B5" w:rsidRPr="00F9374C" w:rsidRDefault="00397D0A" w:rsidP="006C2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ort sle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B5" w:rsidRPr="00F9374C" w:rsidRDefault="00972EB5" w:rsidP="006C2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B5" w:rsidRPr="00F9374C" w:rsidRDefault="00397D0A" w:rsidP="006C2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treme short sle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B5" w:rsidRPr="00F9374C" w:rsidRDefault="00972EB5" w:rsidP="006C2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B5" w:rsidRPr="00F9374C" w:rsidRDefault="00397D0A" w:rsidP="006C2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 sle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EB5" w:rsidRPr="00F9374C" w:rsidRDefault="00972EB5" w:rsidP="006C20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EB5" w:rsidRPr="00F9374C" w:rsidRDefault="00972EB5" w:rsidP="006C207F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EB5" w:rsidRPr="00F9374C" w:rsidRDefault="00972EB5" w:rsidP="006C20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EB5" w:rsidRPr="00F9374C" w:rsidRDefault="00972EB5" w:rsidP="006C20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EB5" w:rsidRPr="00F9374C" w:rsidRDefault="00972EB5" w:rsidP="006C20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EB5" w:rsidRPr="00F9374C" w:rsidRDefault="00972EB5" w:rsidP="006C20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EB5" w:rsidRPr="00F9374C" w:rsidRDefault="00972EB5" w:rsidP="006C20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EB5" w:rsidRPr="00F9374C" w:rsidRDefault="00972EB5" w:rsidP="006C20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EB5" w:rsidRPr="00F9374C" w:rsidRDefault="00972EB5" w:rsidP="006C20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&lt; 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widowControl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96( 0.287,1.6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563( 1.616,3.5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3F7C98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</w:t>
            </w:r>
            <w:r w:rsidR="00972EB5" w:rsidRPr="00F9374C">
              <w:rPr>
                <w:rFonts w:ascii="Calibri" w:hAnsi="Calibri" w:cs="Calibri"/>
                <w:color w:val="000000"/>
                <w:sz w:val="22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-0.229(-0.876,0.4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479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[40, 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926(-0.053,1.9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242( 1.273,3.2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3F7C98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</w:t>
            </w:r>
            <w:r w:rsidR="00972EB5" w:rsidRPr="00F9374C">
              <w:rPr>
                <w:rFonts w:ascii="Calibri" w:hAnsi="Calibri" w:cs="Calibri"/>
                <w:color w:val="000000"/>
                <w:sz w:val="22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567(-0.264,1.3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176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≥ 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143(0.054,2.2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669(2.387,4.9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3F7C98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</w:t>
            </w:r>
            <w:r w:rsidR="00972EB5" w:rsidRPr="00F9374C">
              <w:rPr>
                <w:rFonts w:ascii="Calibri" w:hAnsi="Calibri" w:cs="Calibri"/>
                <w:color w:val="000000"/>
                <w:sz w:val="22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419(2.322,4.5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eastAsia="SimSun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615(-0.709,1.9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931( 0.314,3.5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179( 1.725,4.6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158(-0.258,2.5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915( 1.406,4.4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27( 0.958,3.5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Non-</w:t>
            </w:r>
            <w:proofErr w:type="spellStart"/>
            <w:r w:rsidRPr="00F9374C">
              <w:rPr>
                <w:rFonts w:ascii="Times New Roman" w:hAnsi="Times New Roman" w:cs="Times New Roman"/>
                <w:szCs w:val="21"/>
              </w:rPr>
              <w:t>hispanic</w:t>
            </w:r>
            <w:proofErr w:type="spellEnd"/>
            <w:r w:rsidRPr="00F9374C">
              <w:rPr>
                <w:rFonts w:ascii="Times New Roman" w:hAnsi="Times New Roman" w:cs="Times New Roman"/>
                <w:szCs w:val="21"/>
              </w:rPr>
              <w:t xml:space="preserve">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eastAsia="SimSun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954(-0.195,2.1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077( 0.527,3.6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321( 2.194,4.4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Non-</w:t>
            </w:r>
            <w:proofErr w:type="spellStart"/>
            <w:r w:rsidRPr="00F9374C">
              <w:rPr>
                <w:rFonts w:ascii="Times New Roman" w:hAnsi="Times New Roman" w:cs="Times New Roman"/>
                <w:szCs w:val="21"/>
              </w:rPr>
              <w:t>hispanic</w:t>
            </w:r>
            <w:proofErr w:type="spellEnd"/>
            <w:r w:rsidRPr="00F9374C">
              <w:rPr>
                <w:rFonts w:ascii="Times New Roman" w:hAnsi="Times New Roman" w:cs="Times New Roman"/>
                <w:szCs w:val="21"/>
              </w:rPr>
              <w:t xml:space="preserve"> Bl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346(-0.654,3.3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91( 0.412,5.4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338( 0.086,6.5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44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885( 0.003,3.7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4.849( 2.208,7.4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422(-1.800,2.6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704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Other 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444(-1.040,3.9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5.262( 2.557,7.9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327(-2.800,3.4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834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eastAsia="SimSun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963( 1.216,4.7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4.837( 2.125,7.5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78(-0.940,2.5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366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rried/living with partn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382(-0.714,1.4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587( 1.158,4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029( 2.065,3.9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idowed/ divorc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78(-2.119,2.6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-2.15(-4.863,0.5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4.366( 2.087,6.6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verty income rati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937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&lt;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eastAsia="SimSun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834(-0.309,3.9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6.94( 4.452,9.4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609(-0.814,4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188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937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[1,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125(-0.525,2.7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748( 0.755,4.7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4.648( 2.806,6.4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≥ </w:t>
            </w:r>
            <w:r w:rsidRPr="00F937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718(-0.593,2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038(-0.582,2.6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971( 0.582,3.3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06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elow 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eastAsia="SimSun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341(-0.187, 6.8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8.77( 4.043,13.4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5.677( 1.629, 9.7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07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42(-1.836,1.9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275(-0.620,3.1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763( 1.226,4.2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llege or abo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729(-0.489,1.9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184(-0.272,2.6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628( 0.302,2.9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17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MI (kg/m</w:t>
            </w: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&lt; 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eastAsia="SimSun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714(-1.424,2.8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394( 1.302,5.4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887( 0.279,3.4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22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[25, 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445(-1.107,1.9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002(-0.661,2.6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737( 1.195,4.2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≥ 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462(-1.216,2.1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587( 0.060,3.1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99( 2.622,5.3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972EB5" w:rsidRPr="00F9374C" w:rsidRDefault="00972EB5" w:rsidP="00972EB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mokers</w:t>
            </w:r>
          </w:p>
        </w:tc>
        <w:tc>
          <w:tcPr>
            <w:tcW w:w="0" w:type="auto"/>
            <w:shd w:val="clear" w:color="auto" w:fill="auto"/>
            <w:noWrap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kern w:val="0"/>
                <w:szCs w:val="21"/>
              </w:rPr>
              <w:t>Never smoker</w:t>
            </w:r>
          </w:p>
        </w:tc>
        <w:tc>
          <w:tcPr>
            <w:tcW w:w="0" w:type="auto"/>
            <w:shd w:val="clear" w:color="auto" w:fill="auto"/>
            <w:noWrap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eastAsia="SimSun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522(0.299,2.7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542(1.330,5.7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34(1.033,3.6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kern w:val="0"/>
                <w:szCs w:val="21"/>
              </w:rPr>
              <w:t>Former smoker</w:t>
            </w:r>
          </w:p>
        </w:tc>
        <w:tc>
          <w:tcPr>
            <w:tcW w:w="0" w:type="auto"/>
            <w:shd w:val="clear" w:color="auto" w:fill="auto"/>
            <w:noWrap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431(-0.768,3.6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4.059( 1.432,6.6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6.479( 4.280,8.6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kern w:val="0"/>
                <w:szCs w:val="21"/>
              </w:rPr>
              <w:t>Current smoker</w:t>
            </w:r>
          </w:p>
        </w:tc>
        <w:tc>
          <w:tcPr>
            <w:tcW w:w="0" w:type="auto"/>
            <w:shd w:val="clear" w:color="auto" w:fill="auto"/>
            <w:noWrap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-0.349(-2.633,1.9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74(-1.334,2.8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4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-1.046(-2.808,0.7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38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cohol drink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eastAsia="SimSun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702(0.392,3.0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863(2.104,5.6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3F7C98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</w:t>
            </w:r>
            <w:r w:rsidR="00972EB5" w:rsidRPr="00F9374C">
              <w:rPr>
                <w:rFonts w:ascii="Calibri" w:hAnsi="Calibri" w:cs="Calibri"/>
                <w:color w:val="000000"/>
                <w:sz w:val="22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4.876(3.317,6.4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rate alcohol u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859(-0.554,2.2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601(-1.190,2.3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474( 0.065,2.8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4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2EB5" w:rsidRPr="00F9374C" w:rsidRDefault="00972EB5" w:rsidP="00972E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gh alcohol u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48(-1.976,2.4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8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665( 0.668,4.6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73(-0.021,3.4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53</w:t>
            </w:r>
          </w:p>
        </w:tc>
      </w:tr>
      <w:tr w:rsidR="006C207F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6C207F" w:rsidRPr="00F9374C" w:rsidRDefault="006C207F" w:rsidP="006C20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E</w:t>
            </w:r>
            <w:r w:rsidRPr="00F9374C">
              <w:rPr>
                <w:rFonts w:ascii="Times New Roman" w:hAnsi="Times New Roman" w:cs="Times New Roman" w:hint="eastAsia"/>
                <w:szCs w:val="21"/>
              </w:rPr>
              <w:t>xercise</w:t>
            </w:r>
            <w:r w:rsidRPr="00F9374C">
              <w:rPr>
                <w:rFonts w:ascii="Times New Roman" w:hAnsi="Times New Roman" w:cs="Times New Roman"/>
                <w:szCs w:val="21"/>
              </w:rPr>
              <w:t xml:space="preserve"> Activity (min/week)</w:t>
            </w:r>
          </w:p>
        </w:tc>
        <w:tc>
          <w:tcPr>
            <w:tcW w:w="0" w:type="auto"/>
            <w:shd w:val="clear" w:color="auto" w:fill="auto"/>
            <w:noWrap/>
          </w:tcPr>
          <w:p w:rsidR="006C207F" w:rsidRPr="00F9374C" w:rsidRDefault="006C207F" w:rsidP="006C20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6C207F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6C207F" w:rsidRPr="00F9374C" w:rsidRDefault="006C207F" w:rsidP="006C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</w:tcPr>
          <w:p w:rsidR="006C207F" w:rsidRPr="00F9374C" w:rsidRDefault="006C207F" w:rsidP="006C207F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widowControl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339(0.212,2.4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277(1.986,4.5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926(2.748,5.1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6C207F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6C207F" w:rsidRPr="00F9374C" w:rsidRDefault="006C207F" w:rsidP="006C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 xml:space="preserve">[1, 150) </w:t>
            </w:r>
          </w:p>
        </w:tc>
        <w:tc>
          <w:tcPr>
            <w:tcW w:w="0" w:type="auto"/>
            <w:shd w:val="clear" w:color="auto" w:fill="auto"/>
            <w:noWrap/>
          </w:tcPr>
          <w:p w:rsidR="006C207F" w:rsidRPr="00F9374C" w:rsidRDefault="006C207F" w:rsidP="006C207F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712(-1.086,4.5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32(-0.935,7.5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2.766( 0.303,5.2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29</w:t>
            </w:r>
          </w:p>
        </w:tc>
      </w:tr>
      <w:tr w:rsidR="006C207F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6C207F" w:rsidRPr="00F9374C" w:rsidRDefault="006C207F" w:rsidP="006C2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≥ 150</w:t>
            </w:r>
          </w:p>
        </w:tc>
        <w:tc>
          <w:tcPr>
            <w:tcW w:w="0" w:type="auto"/>
            <w:shd w:val="clear" w:color="auto" w:fill="auto"/>
            <w:noWrap/>
          </w:tcPr>
          <w:p w:rsidR="006C207F" w:rsidRPr="00F9374C" w:rsidRDefault="006C207F" w:rsidP="006C207F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-1.434(-3.102, 0.2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-2.594(-5.058,-0.13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-1.652(-3.506, 0.2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C207F" w:rsidRPr="00F9374C" w:rsidRDefault="006C207F" w:rsidP="006C207F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79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eastAsia="SimSun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533(-0.482,1.5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335( 0.060,2.6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476( 0.421,2.5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07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-1.676(-5.548, 2.1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-3.128(-6.208,-0.0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3.797( 0.613, 6.9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2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Cardiovascular disea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eastAsia="SimSun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328(-1.040,1.6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6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544(-0.633,1.7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-0.048(-1.142,1.0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93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-0.255(-1.827,1.3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137(-0.730,3.0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5.612( 4.236,6.9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972EB5" w:rsidRPr="00F9374C" w:rsidRDefault="00972EB5" w:rsidP="00972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eastAsia="SimSun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338(-0.714,1.38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5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993(-0.272,2.2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693( 0.698,2.68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001</w:t>
            </w:r>
          </w:p>
        </w:tc>
      </w:tr>
      <w:tr w:rsidR="00972EB5" w:rsidRPr="00F9374C" w:rsidTr="006C207F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72EB5" w:rsidRPr="00F9374C" w:rsidRDefault="00972EB5" w:rsidP="00972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972EB5" w:rsidRPr="00F9374C" w:rsidRDefault="00972EB5" w:rsidP="00972EB5">
            <w:pPr>
              <w:rPr>
                <w:rFonts w:ascii="Times New Roman" w:hAnsi="Times New Roman" w:cs="Times New Roman"/>
                <w:szCs w:val="21"/>
              </w:rPr>
            </w:pPr>
            <w:r w:rsidRPr="00F937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-0.605(-2.635,1.4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5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1.322(-1.006,3.6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0.2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5.23( 2.854,7.6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2EB5" w:rsidRPr="00F9374C" w:rsidRDefault="00972EB5" w:rsidP="00972EB5">
            <w:pPr>
              <w:rPr>
                <w:rFonts w:ascii="Calibri" w:hAnsi="Calibri" w:cs="Calibri"/>
                <w:color w:val="000000"/>
                <w:sz w:val="22"/>
              </w:rPr>
            </w:pPr>
            <w:r w:rsidRPr="00F9374C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</w:tbl>
    <w:p w:rsidR="00080906" w:rsidRDefault="00970A02">
      <w:r w:rsidRPr="00F9374C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Notes: </w:t>
      </w:r>
      <w:r w:rsidR="00972EB5" w:rsidRPr="00F9374C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Normal sleep</w:t>
      </w:r>
      <w:r w:rsidRPr="00F9374C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was used as reference. </w:t>
      </w:r>
      <w:r w:rsidRPr="00F9374C">
        <w:rPr>
          <w:rFonts w:ascii="Times New Roman" w:hAnsi="Times New Roman" w:cs="Times New Roman"/>
          <w:szCs w:val="21"/>
        </w:rPr>
        <w:t>Abbreviations: BMI, body mass index</w:t>
      </w:r>
      <w:r w:rsidR="00972EB5" w:rsidRPr="00F9374C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sectPr w:rsidR="00080906" w:rsidSect="00970A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A02"/>
    <w:rsid w:val="00080906"/>
    <w:rsid w:val="002520DE"/>
    <w:rsid w:val="00397D0A"/>
    <w:rsid w:val="003E5AA7"/>
    <w:rsid w:val="003F7C98"/>
    <w:rsid w:val="006C207F"/>
    <w:rsid w:val="00892FEC"/>
    <w:rsid w:val="00970A02"/>
    <w:rsid w:val="00972EB5"/>
    <w:rsid w:val="00A332EF"/>
    <w:rsid w:val="00F9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F676CB-893F-4D71-BB8F-180A9D8C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A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621</Words>
  <Characters>3544</Characters>
  <Application>Microsoft Office Word</Application>
  <DocSecurity>0</DocSecurity>
  <Lines>29</Lines>
  <Paragraphs>8</Paragraphs>
  <ScaleCrop>false</ScaleCrop>
  <Company/>
  <LinksUpToDate>false</LinksUpToDate>
  <CharactersWithSpaces>4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yw</dc:creator>
  <cp:keywords/>
  <dc:description/>
  <cp:lastModifiedBy>Kiruthika S.</cp:lastModifiedBy>
  <cp:revision>3</cp:revision>
  <dcterms:created xsi:type="dcterms:W3CDTF">2023-04-01T12:15:00Z</dcterms:created>
  <dcterms:modified xsi:type="dcterms:W3CDTF">2024-03-05T12:53:00Z</dcterms:modified>
</cp:coreProperties>
</file>